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62B1F" w14:textId="4C8F8E01" w:rsidR="0070271A" w:rsidRDefault="0070271A" w:rsidP="0070271A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b/>
          <w:kern w:val="0"/>
          <w:sz w:val="24"/>
          <w:szCs w:val="24"/>
        </w:rPr>
      </w:pPr>
      <w:bookmarkStart w:id="0" w:name="_Hlk81938968"/>
      <w:bookmarkStart w:id="1" w:name="_Hlk82437216"/>
      <w:r w:rsidRPr="00B75FCD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Sup</w:t>
      </w:r>
      <w:r w:rsidR="007C2AF7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plementary</w:t>
      </w:r>
      <w:r w:rsidRPr="00B75FCD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 xml:space="preserve"> Table 1.</w:t>
      </w:r>
      <w:bookmarkEnd w:id="0"/>
      <w:r w:rsidRPr="00B75FCD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 xml:space="preserve"> Depressive phenotypes of enrolled Macaca fascicularis samples</w:t>
      </w:r>
    </w:p>
    <w:tbl>
      <w:tblPr>
        <w:tblW w:w="6928" w:type="dxa"/>
        <w:tblInd w:w="443" w:type="dxa"/>
        <w:tblLook w:val="04A0" w:firstRow="1" w:lastRow="0" w:firstColumn="1" w:lastColumn="0" w:noHBand="0" w:noVBand="1"/>
      </w:tblPr>
      <w:tblGrid>
        <w:gridCol w:w="1457"/>
        <w:gridCol w:w="1361"/>
        <w:gridCol w:w="850"/>
        <w:gridCol w:w="1701"/>
        <w:gridCol w:w="567"/>
        <w:gridCol w:w="992"/>
      </w:tblGrid>
      <w:tr w:rsidR="0000508F" w:rsidRPr="00C61D4E" w14:paraId="4B44FB6F" w14:textId="77777777" w:rsidTr="001C0BFF">
        <w:trPr>
          <w:trHeight w:val="20"/>
        </w:trPr>
        <w:tc>
          <w:tcPr>
            <w:tcW w:w="145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4AB" w14:textId="601A2B57" w:rsidR="0000508F" w:rsidRPr="00C61D4E" w:rsidRDefault="0000508F" w:rsidP="000050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050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ehavior</w:t>
            </w:r>
          </w:p>
        </w:tc>
        <w:tc>
          <w:tcPr>
            <w:tcW w:w="22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F3B" w14:textId="4F5933B9" w:rsidR="0000508F" w:rsidRPr="00C61D4E" w:rsidRDefault="0000508F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</w:t>
            </w: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E9F" w14:textId="2CA56B15" w:rsidR="0000508F" w:rsidRPr="00C61D4E" w:rsidRDefault="001C0BFF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</w:t>
            </w:r>
            <w:r w:rsidR="0000508F"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7AFB87B" w14:textId="77777777" w:rsidR="0000508F" w:rsidRPr="00C61D4E" w:rsidRDefault="0000508F" w:rsidP="000050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0508F" w:rsidRPr="0041256E" w14:paraId="7158B568" w14:textId="77777777" w:rsidTr="001C0BFF">
        <w:trPr>
          <w:trHeight w:val="20"/>
        </w:trPr>
        <w:tc>
          <w:tcPr>
            <w:tcW w:w="14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65E" w14:textId="0A93B883" w:rsidR="0000508F" w:rsidRPr="00C61D4E" w:rsidRDefault="0000508F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4435" w14:textId="716EDD24" w:rsidR="0000508F" w:rsidRPr="00C61D4E" w:rsidRDefault="0000508F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  <w:r w:rsidR="00554C02"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79DA" w14:textId="77777777" w:rsidR="0000508F" w:rsidRPr="00C61D4E" w:rsidRDefault="0000508F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671" w14:textId="792A8D0F" w:rsidR="0000508F" w:rsidRPr="00C61D4E" w:rsidRDefault="0000508F" w:rsidP="0000508F">
            <w:pPr>
              <w:widowControl/>
              <w:ind w:rightChars="22" w:right="4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  <w:r w:rsidR="00554C02"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A5E" w14:textId="77777777" w:rsidR="0000508F" w:rsidRPr="00C61D4E" w:rsidRDefault="0000508F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607E88F3" w14:textId="77777777" w:rsidR="0000508F" w:rsidRPr="00C61D4E" w:rsidRDefault="0000508F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0BFF" w:rsidRPr="00C61D4E" w14:paraId="5358AD83" w14:textId="77777777" w:rsidTr="001C0BFF">
        <w:trPr>
          <w:trHeight w:val="57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C88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dd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106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.22±255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126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A99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±2.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77A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945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5E-14</w:t>
            </w:r>
          </w:p>
        </w:tc>
      </w:tr>
      <w:tr w:rsidR="001C0BFF" w:rsidRPr="00C61D4E" w14:paraId="557E0A0C" w14:textId="77777777" w:rsidTr="001C0BFF">
        <w:trPr>
          <w:trHeight w:val="5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571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omo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447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47±8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26C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EFC6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8.36±243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745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3A9A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7E-32</w:t>
            </w:r>
          </w:p>
        </w:tc>
      </w:tr>
      <w:tr w:rsidR="001C0BFF" w:rsidRPr="00C61D4E" w14:paraId="0018BA5D" w14:textId="77777777" w:rsidTr="001C0BFF">
        <w:trPr>
          <w:trHeight w:val="5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1F9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ges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1B6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76±99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2E4D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259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22±96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C45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809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1C0BFF" w:rsidRPr="00C61D4E" w14:paraId="0DE56303" w14:textId="77777777" w:rsidTr="001C0BFF">
        <w:trPr>
          <w:trHeight w:val="5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423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t alo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EF5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7.85±27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EC2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354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05±3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FF6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9B6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1E-89</w:t>
            </w:r>
          </w:p>
        </w:tc>
      </w:tr>
      <w:tr w:rsidR="001C0BFF" w:rsidRPr="00C61D4E" w14:paraId="1E427CF0" w14:textId="77777777" w:rsidTr="001C0BFF">
        <w:trPr>
          <w:trHeight w:val="57"/>
        </w:trPr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200A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cable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115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21±273.7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71D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6E21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.89±128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A342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874" w14:textId="77777777" w:rsidR="00C61D4E" w:rsidRPr="00C61D4E" w:rsidRDefault="00C61D4E" w:rsidP="00C61D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E-02</w:t>
            </w:r>
          </w:p>
        </w:tc>
      </w:tr>
      <w:tr w:rsidR="001C0BFF" w:rsidRPr="00C61D4E" w14:paraId="037ECE99" w14:textId="77777777" w:rsidTr="001C0BFF">
        <w:trPr>
          <w:trHeight w:val="57"/>
        </w:trPr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D202" w14:textId="502759EB" w:rsidR="00C61D4E" w:rsidRPr="00C61D4E" w:rsidRDefault="0000508F" w:rsidP="0000508F">
            <w:pPr>
              <w:widowControl/>
              <w:spacing w:line="18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C61D4E"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munic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C61D4E" w:rsidRPr="00C61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 ma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9A3B" w14:textId="77777777" w:rsidR="00C61D4E" w:rsidRPr="00C61D4E" w:rsidRDefault="00C61D4E" w:rsidP="000050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14±15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7485" w14:textId="77777777" w:rsidR="00C61D4E" w:rsidRPr="00C61D4E" w:rsidRDefault="00C61D4E" w:rsidP="000050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D6CD" w14:textId="77777777" w:rsidR="00C61D4E" w:rsidRPr="00C61D4E" w:rsidRDefault="00C61D4E" w:rsidP="000050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1.94±19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5111" w14:textId="77777777" w:rsidR="00C61D4E" w:rsidRPr="00C61D4E" w:rsidRDefault="00C61D4E" w:rsidP="000050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9D72" w14:textId="77777777" w:rsidR="00C61D4E" w:rsidRPr="00C61D4E" w:rsidRDefault="00C61D4E" w:rsidP="000050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1D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E-03</w:t>
            </w:r>
          </w:p>
        </w:tc>
      </w:tr>
    </w:tbl>
    <w:p w14:paraId="5E908E43" w14:textId="387D082E" w:rsidR="00B37DE0" w:rsidRDefault="00B37DE0">
      <w:pPr>
        <w:rPr>
          <w:rFonts w:ascii="Times New Roman" w:eastAsia="TimesNewRomanPSMT" w:hAnsi="Times New Roman" w:cs="Times New Roman"/>
          <w:b/>
          <w:kern w:val="0"/>
          <w:sz w:val="24"/>
          <w:szCs w:val="24"/>
        </w:rPr>
      </w:pPr>
    </w:p>
    <w:p w14:paraId="2A7887E5" w14:textId="089EFA95" w:rsidR="007216AB" w:rsidRPr="00665AE1" w:rsidRDefault="007216AB" w:rsidP="007216AB">
      <w:pPr>
        <w:rPr>
          <w:rFonts w:ascii="Times New Roman" w:eastAsia="TimesNewRomanPSMT" w:hAnsi="Times New Roman" w:cs="Times New Roman"/>
          <w:bCs/>
          <w:kern w:val="0"/>
          <w:sz w:val="20"/>
          <w:szCs w:val="20"/>
        </w:rPr>
      </w:pP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 xml:space="preserve">Note: 1. The </w:t>
      </w:r>
      <w:r w:rsidR="00554C02">
        <w:rPr>
          <w:rFonts w:ascii="Times New Roman" w:eastAsia="TimesNewRomanPSMT" w:hAnsi="Times New Roman" w:cs="Times New Roman" w:hint="eastAsia"/>
          <w:bCs/>
          <w:kern w:val="0"/>
          <w:sz w:val="20"/>
          <w:szCs w:val="20"/>
        </w:rPr>
        <w:t>be</w:t>
      </w:r>
      <w:r w:rsidR="00554C02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 xml:space="preserve">havioral </w: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 xml:space="preserve">data </w:t>
      </w:r>
      <w:r w:rsidR="00554C02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>for each monkey</w: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 xml:space="preserve"> was the average value from 18 observations in 3 days</w:t>
      </w:r>
      <w:r w:rsidR="00665AE1"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>, n indicated the repeats of observations</w:t>
      </w:r>
      <w:r w:rsidRPr="00665AE1">
        <w:rPr>
          <w:rFonts w:ascii="Times New Roman" w:eastAsia="TimesNewRomanPSMT" w:hAnsi="Times New Roman" w:cs="Times New Roman" w:hint="eastAsia"/>
          <w:bCs/>
          <w:kern w:val="0"/>
          <w:sz w:val="20"/>
          <w:szCs w:val="20"/>
        </w:rPr>
        <w:t>.</w:t>
      </w:r>
    </w:p>
    <w:p w14:paraId="04BB3D67" w14:textId="3D0B059E" w:rsidR="007216AB" w:rsidRPr="00665AE1" w:rsidRDefault="007216AB" w:rsidP="007216AB">
      <w:pPr>
        <w:rPr>
          <w:rFonts w:ascii="Times New Roman" w:eastAsia="TimesNewRomanPSMT" w:hAnsi="Times New Roman" w:cs="Times New Roman"/>
          <w:bCs/>
          <w:kern w:val="0"/>
          <w:sz w:val="20"/>
          <w:szCs w:val="20"/>
        </w:rPr>
      </w:pP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 xml:space="preserve">2. The </w:t>
      </w:r>
      <w:r w:rsidR="00554C02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 xml:space="preserve">behavioral test </w: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>data has been previously published</w: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fldChar w:fldCharType="begin">
          <w:fldData xml:space="preserve">PEVuZE5vdGU+PENpdGU+PEF1dGhvcj5aaGVuZzwvQXV0aG9yPjxZZWFyPjIwMjA8L1llYXI+PFJl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</w:fldData>
        </w:fldChar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instrText xml:space="preserve"> ADDIN EN.CITE </w:instrTex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fldChar w:fldCharType="begin">
          <w:fldData xml:space="preserve">PEVuZE5vdGU+PENpdGU+PEF1dGhvcj5aaGVuZzwvQXV0aG9yPjxZZWFyPjIwMjA8L1llYXI+PFJl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</w:fldData>
        </w:fldChar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instrText xml:space="preserve"> ADDIN EN.CITE.DATA </w:instrTex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fldChar w:fldCharType="end"/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fldChar w:fldCharType="separate"/>
      </w:r>
      <w:r w:rsidRPr="00665AE1">
        <w:rPr>
          <w:rFonts w:ascii="Times New Roman" w:eastAsia="TimesNewRomanPSMT" w:hAnsi="Times New Roman" w:cs="Times New Roman"/>
          <w:bCs/>
          <w:noProof/>
          <w:kern w:val="0"/>
          <w:sz w:val="20"/>
          <w:szCs w:val="20"/>
          <w:vertAlign w:val="superscript"/>
        </w:rPr>
        <w:t>1</w:t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fldChar w:fldCharType="end"/>
      </w:r>
      <w:r w:rsidRPr="00665AE1">
        <w:rPr>
          <w:rFonts w:ascii="Times New Roman" w:eastAsia="TimesNewRomanPSMT" w:hAnsi="Times New Roman" w:cs="Times New Roman"/>
          <w:bCs/>
          <w:kern w:val="0"/>
          <w:sz w:val="20"/>
          <w:szCs w:val="20"/>
        </w:rPr>
        <w:t>.</w:t>
      </w:r>
    </w:p>
    <w:bookmarkEnd w:id="1"/>
    <w:p w14:paraId="17CA1E81" w14:textId="7E929586" w:rsidR="007216AB" w:rsidRDefault="007216AB" w:rsidP="007216AB">
      <w:pPr>
        <w:rPr>
          <w:rFonts w:ascii="Times New Roman" w:eastAsia="TimesNewRomanPSMT" w:hAnsi="Times New Roman" w:cs="Times New Roman"/>
          <w:b/>
          <w:kern w:val="0"/>
          <w:szCs w:val="21"/>
        </w:rPr>
      </w:pPr>
    </w:p>
    <w:p w14:paraId="587F34AF" w14:textId="2314F2EB" w:rsidR="002C5EB2" w:rsidRPr="002C5EB2" w:rsidRDefault="002C5EB2" w:rsidP="007216AB">
      <w:pPr>
        <w:rPr>
          <w:rFonts w:ascii="Times New Roman" w:eastAsia="TimesNewRomanPSMT" w:hAnsi="Times New Roman" w:cs="Times New Roman"/>
          <w:b/>
          <w:kern w:val="0"/>
          <w:szCs w:val="21"/>
        </w:rPr>
      </w:pPr>
      <w:r>
        <w:rPr>
          <w:rFonts w:ascii="Times New Roman" w:eastAsia="TimesNewRomanPSMT" w:hAnsi="Times New Roman" w:cs="Times New Roman" w:hint="eastAsia"/>
          <w:b/>
          <w:kern w:val="0"/>
          <w:szCs w:val="21"/>
        </w:rPr>
        <w:t>Reference</w:t>
      </w:r>
    </w:p>
    <w:p w14:paraId="59F840FC" w14:textId="77777777" w:rsidR="007216AB" w:rsidRPr="007216AB" w:rsidRDefault="007216AB" w:rsidP="007216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216AB">
        <w:rPr>
          <w:rFonts w:ascii="Times New Roman" w:eastAsia="TimesNewRomanPSMT" w:hAnsi="Times New Roman" w:cs="Times New Roman"/>
          <w:b/>
          <w:kern w:val="0"/>
          <w:szCs w:val="21"/>
        </w:rPr>
        <w:fldChar w:fldCharType="begin"/>
      </w:r>
      <w:r w:rsidRPr="007216AB">
        <w:rPr>
          <w:rFonts w:ascii="Times New Roman" w:eastAsia="TimesNewRomanPSMT" w:hAnsi="Times New Roman" w:cs="Times New Roman"/>
          <w:b/>
          <w:kern w:val="0"/>
          <w:szCs w:val="21"/>
        </w:rPr>
        <w:instrText xml:space="preserve"> ADDIN EN.REFLIST </w:instrText>
      </w:r>
      <w:r w:rsidRPr="007216AB">
        <w:rPr>
          <w:rFonts w:ascii="Times New Roman" w:eastAsia="TimesNewRomanPSMT" w:hAnsi="Times New Roman" w:cs="Times New Roman"/>
          <w:b/>
          <w:kern w:val="0"/>
          <w:szCs w:val="21"/>
        </w:rPr>
        <w:fldChar w:fldCharType="separate"/>
      </w:r>
      <w:r w:rsidRPr="007216AB">
        <w:rPr>
          <w:rFonts w:ascii="Times New Roman" w:hAnsi="Times New Roman" w:cs="Times New Roman"/>
        </w:rPr>
        <w:t>1.</w:t>
      </w:r>
      <w:r w:rsidRPr="007216AB">
        <w:rPr>
          <w:rFonts w:ascii="Times New Roman" w:hAnsi="Times New Roman" w:cs="Times New Roman"/>
        </w:rPr>
        <w:tab/>
        <w:t xml:space="preserve">Zheng P, et al. The gut microbiome modulates gut-brain axis glycerophospholipid metabolism in a region-specific manner in a nonhuman primate model of depression. </w:t>
      </w:r>
      <w:r w:rsidRPr="007216AB">
        <w:rPr>
          <w:rFonts w:ascii="Times New Roman" w:hAnsi="Times New Roman" w:cs="Times New Roman"/>
          <w:i/>
        </w:rPr>
        <w:t>Mol Psychiatry</w:t>
      </w:r>
      <w:r w:rsidRPr="007216AB">
        <w:rPr>
          <w:rFonts w:ascii="Times New Roman" w:hAnsi="Times New Roman" w:cs="Times New Roman"/>
        </w:rPr>
        <w:t>(2020).</w:t>
      </w:r>
    </w:p>
    <w:p w14:paraId="459805C0" w14:textId="6B321505" w:rsidR="007216AB" w:rsidRPr="007216AB" w:rsidRDefault="007216AB" w:rsidP="007216AB">
      <w:pPr>
        <w:rPr>
          <w:rFonts w:ascii="Times New Roman" w:eastAsia="TimesNewRomanPSMT" w:hAnsi="Times New Roman" w:cs="Times New Roman"/>
          <w:b/>
          <w:kern w:val="0"/>
          <w:szCs w:val="21"/>
        </w:rPr>
      </w:pPr>
      <w:r w:rsidRPr="007216AB">
        <w:rPr>
          <w:rFonts w:ascii="Times New Roman" w:eastAsia="TimesNewRomanPSMT" w:hAnsi="Times New Roman" w:cs="Times New Roman"/>
          <w:b/>
          <w:kern w:val="0"/>
          <w:szCs w:val="21"/>
        </w:rPr>
        <w:fldChar w:fldCharType="end"/>
      </w:r>
    </w:p>
    <w:sectPr w:rsidR="007216AB" w:rsidRPr="00721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94642" w14:textId="77777777" w:rsidR="00AD6584" w:rsidRDefault="00AD6584" w:rsidP="0070271A">
      <w:r>
        <w:separator/>
      </w:r>
    </w:p>
  </w:endnote>
  <w:endnote w:type="continuationSeparator" w:id="0">
    <w:p w14:paraId="74105F1A" w14:textId="77777777" w:rsidR="00AD6584" w:rsidRDefault="00AD6584" w:rsidP="00702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charset w:val="00"/>
    <w:family w:val="roman"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000FD" w14:textId="77777777" w:rsidR="00AD6584" w:rsidRDefault="00AD6584" w:rsidP="0070271A">
      <w:r>
        <w:separator/>
      </w:r>
    </w:p>
  </w:footnote>
  <w:footnote w:type="continuationSeparator" w:id="0">
    <w:p w14:paraId="1CDC8961" w14:textId="77777777" w:rsidR="00AD6584" w:rsidRDefault="00AD6584" w:rsidP="00702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0pfd00ma2xv2ee2f5ps5w4wdfpwe5wzps2&quot;&gt;我的EndNote库 复制 复制&lt;record-ids&gt;&lt;item&gt;2275&lt;/item&gt;&lt;/record-ids&gt;&lt;/item&gt;&lt;/Libraries&gt;"/>
  </w:docVars>
  <w:rsids>
    <w:rsidRoot w:val="00AD46FB"/>
    <w:rsid w:val="0000508F"/>
    <w:rsid w:val="00040195"/>
    <w:rsid w:val="000C5AA0"/>
    <w:rsid w:val="000D4AEE"/>
    <w:rsid w:val="001C0BFF"/>
    <w:rsid w:val="001F0EED"/>
    <w:rsid w:val="002C5EB2"/>
    <w:rsid w:val="002F6E1B"/>
    <w:rsid w:val="0041256E"/>
    <w:rsid w:val="00554C02"/>
    <w:rsid w:val="00665AE1"/>
    <w:rsid w:val="0069190F"/>
    <w:rsid w:val="006E5F28"/>
    <w:rsid w:val="0070271A"/>
    <w:rsid w:val="007216AB"/>
    <w:rsid w:val="00775521"/>
    <w:rsid w:val="007C2AF7"/>
    <w:rsid w:val="008613D2"/>
    <w:rsid w:val="00A266FA"/>
    <w:rsid w:val="00A344F4"/>
    <w:rsid w:val="00AD46FB"/>
    <w:rsid w:val="00AD6584"/>
    <w:rsid w:val="00AF47F6"/>
    <w:rsid w:val="00B37DE0"/>
    <w:rsid w:val="00C31CA8"/>
    <w:rsid w:val="00C61D4E"/>
    <w:rsid w:val="00CC5B51"/>
    <w:rsid w:val="00D14E65"/>
    <w:rsid w:val="00E11EFA"/>
    <w:rsid w:val="00E1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AB4D6"/>
  <w15:chartTrackingRefBased/>
  <w15:docId w15:val="{0FCE82D2-67F9-4CE0-982E-A60CD09B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71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216A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16A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16A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16A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7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C8CA2-663A-4DA0-917E-A4333D8BC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</dc:creator>
  <cp:keywords/>
  <dc:description/>
  <cp:lastModifiedBy>Wuj</cp:lastModifiedBy>
  <cp:revision>11</cp:revision>
  <dcterms:created xsi:type="dcterms:W3CDTF">2021-09-07T12:28:00Z</dcterms:created>
  <dcterms:modified xsi:type="dcterms:W3CDTF">2021-09-13T13:51:00Z</dcterms:modified>
</cp:coreProperties>
</file>